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>Example template of recommended content for the schedule of enrolment, interventions, and assessments.*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9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821"/>
        <w:gridCol w:w="512"/>
        <w:gridCol w:w="1278"/>
        <w:gridCol w:w="680"/>
        <w:gridCol w:w="678"/>
        <w:gridCol w:w="680"/>
        <w:gridCol w:w="7"/>
        <w:gridCol w:w="2290"/>
      </w:tblGrid>
      <w:tr>
        <w:trPr>
          <w:trHeight w:val="332" w:hRule="atLeast"/>
        </w:trPr>
        <w:tc>
          <w:tcPr>
            <w:tcW w:w="2000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25" w:type="dxa"/>
            <w:gridSpan w:val="7"/>
            <w:tcBorders>
              <w:top w:val="single" w:sz="4" w:space="0" w:color="000000"/>
              <w:left w:val="single" w:sz="6" w:space="0" w:color="26262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00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2045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allocation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se-</w:t>
            </w:r>
            <w:r>
              <w:rPr>
                <w:rFonts w:cs="Arial" w:ascii="Arial" w:hAnsi="Arial"/>
                <w:b/>
                <w:sz w:val="20"/>
                <w:szCs w:val="20"/>
              </w:rPr>
              <w:t>ou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333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97" w:type="dxa"/>
            <w:gridSpan w:val="2"/>
            <w:tcBorders>
              <w:top w:val="single" w:sz="4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arch 2023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333" w:type="dxa"/>
            <w:gridSpan w:val="2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7" w:type="dxa"/>
            <w:gridSpan w:val="2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333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7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33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8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7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Patient level]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214630</wp:posOffset>
                      </wp:positionV>
                      <wp:extent cx="91440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1.75pt;margin-top:16.9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7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Providers level]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203200</wp:posOffset>
                      </wp:positionV>
                      <wp:extent cx="157416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.85pt;margin-top:16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97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System level]</w:t>
            </w:r>
          </w:p>
        </w:tc>
        <w:tc>
          <w:tcPr>
            <w:tcW w:w="1333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165100</wp:posOffset>
                      </wp:positionV>
                      <wp:extent cx="96393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8.3pt;margin-top:13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97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33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7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atient activation (patient level)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Health status (patient level) 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elf-efficacy (patient level) 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nmet needs (patient level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Quality of life (patient level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epression agitation (patient level)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Fatique (patient level) 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Measure your self-consent and well-being (patient level) 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ingle item literacy screener (patient level) 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Healthcare utilization questionnaire (Patient level 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ociodemographic data (patient level)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edical data (patient level)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Interprofessional Socialization and Valuing Scale (Provider level) 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Interprofessional cooperator 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nterprofessional job satisfaction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mpetence gain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mpetence gain (system level)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Satisfaction with information (system level)  </w:t>
            </w:r>
          </w:p>
        </w:tc>
        <w:tc>
          <w:tcPr>
            <w:tcW w:w="1333" w:type="dxa"/>
            <w:gridSpan w:val="2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80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8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2297" w:type="dxa"/>
            <w:gridSpan w:val="2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x</w:t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C098DAF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12:51:00Z</dcterms:created>
  <dc:creator>JKitchen</dc:creator>
  <dc:description/>
  <cp:keywords/>
  <dc:language>en-US</dc:language>
  <cp:lastModifiedBy>Bossert, Jasmin</cp:lastModifiedBy>
  <cp:lastPrinted>2022-02-22T13:50:00Z</cp:lastPrinted>
  <dcterms:modified xsi:type="dcterms:W3CDTF">2022-02-22T12:51:00Z</dcterms:modified>
  <cp:revision>2</cp:revision>
  <dc:subject/>
  <dc:title/>
</cp:coreProperties>
</file>